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D8BF0" w14:textId="77777777" w:rsidR="00163571" w:rsidRDefault="00163571" w:rsidP="00163571">
      <w:pPr>
        <w:jc w:val="center"/>
      </w:pPr>
      <w:bookmarkStart w:id="0" w:name="_GoBack"/>
      <w:bookmarkEnd w:id="0"/>
      <w:r>
        <w:t>TABLE S4</w:t>
      </w:r>
    </w:p>
    <w:p w14:paraId="0CBE653C" w14:textId="77777777" w:rsidR="00163571" w:rsidRDefault="00163571" w:rsidP="00163571">
      <w:pPr>
        <w:jc w:val="center"/>
      </w:pPr>
    </w:p>
    <w:p w14:paraId="7F3E69C3" w14:textId="77777777" w:rsidR="00163571" w:rsidRDefault="00163571" w:rsidP="00163571">
      <w:pPr>
        <w:jc w:val="center"/>
      </w:pPr>
      <w:r>
        <w:t>PREDICTED RNA STRUCTURE ELEMENTS IN CORONAVIRUS GENOMES</w:t>
      </w:r>
    </w:p>
    <w:p w14:paraId="186C5C2C" w14:textId="77777777" w:rsidR="00163571" w:rsidRDefault="00163571" w:rsidP="00163571"/>
    <w:p w14:paraId="1018C10E" w14:textId="77777777" w:rsidR="00163571" w:rsidRDefault="00163571" w:rsidP="00163571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25"/>
        <w:gridCol w:w="87"/>
        <w:gridCol w:w="87"/>
        <w:gridCol w:w="87"/>
        <w:gridCol w:w="87"/>
        <w:gridCol w:w="87"/>
        <w:gridCol w:w="913"/>
        <w:gridCol w:w="1134"/>
        <w:gridCol w:w="1418"/>
        <w:gridCol w:w="1275"/>
        <w:gridCol w:w="1418"/>
        <w:gridCol w:w="1418"/>
      </w:tblGrid>
      <w:tr w:rsidR="00163571" w:rsidRPr="001A7208" w14:paraId="756B1A3D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0B2EAFD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color w:val="000000"/>
              </w:rPr>
            </w:pPr>
            <w:r w:rsidRPr="001A7208">
              <w:rPr>
                <w:rFonts w:ascii="Calibri" w:hAnsi="Calibri" w:cs="Calibri"/>
                <w:b/>
                <w:color w:val="000000"/>
              </w:rPr>
              <w:t>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DA888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color w:val="000000"/>
              </w:rPr>
            </w:pPr>
            <w:r w:rsidRPr="001A7208">
              <w:rPr>
                <w:rFonts w:ascii="Calibri" w:hAnsi="Calibri" w:cs="Calibri"/>
                <w:b/>
                <w:color w:val="000000"/>
              </w:rPr>
              <w:t>Duplex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71ADC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color w:val="000000"/>
              </w:rPr>
            </w:pPr>
            <w:r w:rsidRPr="001A7208">
              <w:rPr>
                <w:rFonts w:ascii="Calibri" w:hAnsi="Calibri" w:cs="Calibri"/>
                <w:b/>
                <w:color w:val="000000"/>
              </w:rPr>
              <w:t>Max. leng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7E3F44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color w:val="000000"/>
              </w:rPr>
            </w:pPr>
            <w:r w:rsidRPr="001A7208">
              <w:rPr>
                <w:rFonts w:ascii="Calibri" w:hAnsi="Calibri" w:cs="Calibri"/>
                <w:b/>
                <w:color w:val="000000"/>
              </w:rPr>
              <w:t>Stem-loop</w:t>
            </w:r>
            <w:r>
              <w:rPr>
                <w:rFonts w:ascii="Calibri" w:hAnsi="Calibri" w:cs="Calibri"/>
                <w:b/>
                <w:color w:val="000000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DE945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Length </w:t>
            </w:r>
            <w:r w:rsidRPr="001A7208">
              <w:rPr>
                <w:rFonts w:ascii="Calibri" w:hAnsi="Calibri" w:cs="Calibri"/>
                <w:b/>
                <w:color w:val="000000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FAE68A" w14:textId="77777777" w:rsidR="00163571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rop. paired</w:t>
            </w:r>
          </w:p>
        </w:tc>
      </w:tr>
      <w:tr w:rsidR="00163571" w:rsidRPr="001A7208" w14:paraId="63E4956E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DA9BC2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63638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AECE4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4ECBE9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F15E64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3-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F1DBC" w14:textId="77777777" w:rsidR="00163571" w:rsidRDefault="00163571" w:rsidP="008C58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0%</w:t>
            </w:r>
          </w:p>
        </w:tc>
      </w:tr>
      <w:tr w:rsidR="00163571" w:rsidRPr="001A7208" w14:paraId="618075D1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3457886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SARS-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D852C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AB052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2AEA45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6A208D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3-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F7FA3" w14:textId="77777777" w:rsidR="00163571" w:rsidRDefault="00163571" w:rsidP="008C58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7%</w:t>
            </w:r>
          </w:p>
        </w:tc>
      </w:tr>
      <w:tr w:rsidR="00163571" w:rsidRPr="001A7208" w14:paraId="47D03FA2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834B875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MERS-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518B3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E16DB6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3A9B10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5B7446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3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89BDD" w14:textId="77777777" w:rsidR="00163571" w:rsidRDefault="00163571" w:rsidP="008C58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%</w:t>
            </w:r>
          </w:p>
        </w:tc>
      </w:tr>
      <w:tr w:rsidR="00163571" w:rsidRPr="001A7208" w14:paraId="61DF1689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B25F53B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OC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DA7EF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2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604AF3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281EEC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72AFB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3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8EB13" w14:textId="77777777" w:rsidR="00163571" w:rsidRDefault="00163571" w:rsidP="008C58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9%</w:t>
            </w:r>
          </w:p>
        </w:tc>
      </w:tr>
      <w:tr w:rsidR="00163571" w:rsidRPr="001A7208" w14:paraId="48A17F12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6706F6B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HKU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F3A0E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131149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8B146E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BA3EB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3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C2DAF" w14:textId="77777777" w:rsidR="00163571" w:rsidRDefault="00163571" w:rsidP="008C58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7%</w:t>
            </w:r>
          </w:p>
        </w:tc>
      </w:tr>
      <w:tr w:rsidR="00163571" w:rsidRPr="001A7208" w14:paraId="5E23A8B1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694AFF9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229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FECE0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9F2C4F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73B1DD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7B12A0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3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64576" w14:textId="77777777" w:rsidR="00163571" w:rsidRDefault="00163571" w:rsidP="008C58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5%</w:t>
            </w:r>
          </w:p>
        </w:tc>
      </w:tr>
      <w:tr w:rsidR="00163571" w:rsidRPr="001A7208" w14:paraId="061E7D08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90B6CA3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NL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376FD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08B695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513079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BD4A3B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3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57CB8" w14:textId="77777777" w:rsidR="00163571" w:rsidRDefault="00163571" w:rsidP="008C58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%</w:t>
            </w:r>
          </w:p>
        </w:tc>
      </w:tr>
      <w:tr w:rsidR="00163571" w:rsidRPr="001A7208" w14:paraId="21BB424E" w14:textId="77777777" w:rsidTr="008C58BF">
        <w:trPr>
          <w:trHeight w:val="290"/>
        </w:trPr>
        <w:tc>
          <w:tcPr>
            <w:tcW w:w="18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AF5BBE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1A7208">
              <w:rPr>
                <w:rFonts w:ascii="Calibri" w:hAnsi="Calibri" w:cs="Calibri"/>
                <w:color w:val="000000"/>
              </w:rPr>
              <w:t>Delta</w:t>
            </w:r>
            <w:r>
              <w:rPr>
                <w:rFonts w:ascii="Calibri" w:hAnsi="Calibri" w:cs="Calibri"/>
                <w:color w:val="000000"/>
              </w:rPr>
              <w:t>coronavi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F7EF0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957AC8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9409F9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F5B97" w14:textId="77777777" w:rsidR="00163571" w:rsidRPr="001A7208" w:rsidRDefault="00163571" w:rsidP="008C58B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Calibri" w:hAnsi="Calibri" w:cs="Calibri"/>
                <w:color w:val="000000"/>
              </w:rPr>
            </w:pPr>
            <w:r w:rsidRPr="001A7208">
              <w:rPr>
                <w:rFonts w:ascii="Calibri" w:hAnsi="Calibri" w:cs="Calibri"/>
                <w:color w:val="000000"/>
              </w:rPr>
              <w:t>3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8A4C" w14:textId="77777777" w:rsidR="00163571" w:rsidRDefault="00163571" w:rsidP="008C58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%</w:t>
            </w:r>
          </w:p>
        </w:tc>
      </w:tr>
      <w:tr w:rsidR="00163571" w14:paraId="63016F67" w14:textId="77777777" w:rsidTr="008C58BF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6"/>
          <w:wAfter w:w="7576" w:type="dxa"/>
          <w:trHeight w:val="30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B62C2" w14:textId="77777777" w:rsidR="00163571" w:rsidRDefault="00163571" w:rsidP="008C58B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" w:type="dxa"/>
          </w:tcPr>
          <w:p w14:paraId="0C387DB4" w14:textId="77777777" w:rsidR="00163571" w:rsidRDefault="00163571" w:rsidP="008C58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" w:type="dxa"/>
          </w:tcPr>
          <w:p w14:paraId="6E3B11F8" w14:textId="77777777" w:rsidR="00163571" w:rsidRDefault="00163571" w:rsidP="008C58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" w:type="dxa"/>
          </w:tcPr>
          <w:p w14:paraId="6B2D3E0B" w14:textId="77777777" w:rsidR="00163571" w:rsidRDefault="00163571" w:rsidP="008C58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" w:type="dxa"/>
          </w:tcPr>
          <w:p w14:paraId="41B21C04" w14:textId="77777777" w:rsidR="00163571" w:rsidRDefault="00163571" w:rsidP="008C58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98E35" w14:textId="77777777" w:rsidR="00163571" w:rsidRDefault="00163571" w:rsidP="008C58B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491BAEB0" w14:textId="77777777" w:rsidR="00163571" w:rsidRDefault="00163571" w:rsidP="00163571"/>
    <w:p w14:paraId="460981D6" w14:textId="77777777" w:rsidR="00163571" w:rsidRDefault="00163571" w:rsidP="00163571"/>
    <w:p w14:paraId="75C6B7CB" w14:textId="77777777" w:rsidR="00163571" w:rsidRDefault="00163571" w:rsidP="00163571">
      <w:pPr>
        <w:spacing w:line="360" w:lineRule="auto"/>
      </w:pPr>
    </w:p>
    <w:p w14:paraId="6385EAC5" w14:textId="77777777" w:rsidR="00163571" w:rsidRDefault="00163571" w:rsidP="00163571">
      <w:pPr>
        <w:spacing w:after="240" w:line="360" w:lineRule="auto"/>
        <w:jc w:val="left"/>
        <w:rPr>
          <w:rFonts w:cstheme="minorHAnsi"/>
        </w:rPr>
      </w:pPr>
    </w:p>
    <w:p w14:paraId="5E16AA50" w14:textId="77777777" w:rsidR="00F422DC" w:rsidRDefault="00F422DC"/>
    <w:sectPr w:rsidR="00F422DC" w:rsidSect="00163571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BBEF5" w14:textId="77777777" w:rsidR="00420CA5" w:rsidRDefault="00420CA5">
      <w:pPr>
        <w:spacing w:before="0"/>
      </w:pPr>
      <w:r>
        <w:separator/>
      </w:r>
    </w:p>
  </w:endnote>
  <w:endnote w:type="continuationSeparator" w:id="0">
    <w:p w14:paraId="792336E0" w14:textId="77777777" w:rsidR="00420CA5" w:rsidRDefault="00420CA5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531595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  <w:szCs w:val="18"/>
      </w:rPr>
    </w:sdtEndPr>
    <w:sdtContent>
      <w:p w14:paraId="364C6167" w14:textId="77777777" w:rsidR="008C58BF" w:rsidRPr="005B712F" w:rsidRDefault="008C58B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8"/>
            <w:szCs w:val="18"/>
          </w:rPr>
        </w:pPr>
        <w:r w:rsidRPr="005B712F">
          <w:rPr>
            <w:sz w:val="18"/>
            <w:szCs w:val="18"/>
          </w:rPr>
          <w:fldChar w:fldCharType="begin"/>
        </w:r>
        <w:r w:rsidRPr="005B712F">
          <w:rPr>
            <w:sz w:val="18"/>
            <w:szCs w:val="18"/>
          </w:rPr>
          <w:instrText xml:space="preserve"> PAGE   \* MERGEFORMAT </w:instrText>
        </w:r>
        <w:r w:rsidRPr="005B712F">
          <w:rPr>
            <w:sz w:val="18"/>
            <w:szCs w:val="18"/>
          </w:rPr>
          <w:fldChar w:fldCharType="separate"/>
        </w:r>
        <w:r w:rsidR="008B3B07" w:rsidRPr="008B3B07">
          <w:rPr>
            <w:b/>
            <w:bCs/>
            <w:noProof/>
            <w:sz w:val="18"/>
            <w:szCs w:val="18"/>
          </w:rPr>
          <w:t>1</w:t>
        </w:r>
        <w:r w:rsidRPr="005B712F">
          <w:rPr>
            <w:b/>
            <w:bCs/>
            <w:noProof/>
            <w:sz w:val="18"/>
            <w:szCs w:val="18"/>
          </w:rPr>
          <w:fldChar w:fldCharType="end"/>
        </w:r>
        <w:r w:rsidRPr="005B712F">
          <w:rPr>
            <w:b/>
            <w:bCs/>
            <w:sz w:val="18"/>
            <w:szCs w:val="18"/>
          </w:rPr>
          <w:t xml:space="preserve"> | </w:t>
        </w:r>
        <w:r w:rsidRPr="005B712F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2B418A14" w14:textId="77777777" w:rsidR="008C58BF" w:rsidRDefault="008C58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C58704" w14:textId="77777777" w:rsidR="00420CA5" w:rsidRDefault="00420CA5">
      <w:pPr>
        <w:spacing w:before="0"/>
      </w:pPr>
      <w:r>
        <w:separator/>
      </w:r>
    </w:p>
  </w:footnote>
  <w:footnote w:type="continuationSeparator" w:id="0">
    <w:p w14:paraId="0DCB9E08" w14:textId="77777777" w:rsidR="00420CA5" w:rsidRDefault="00420CA5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1BCF4" w14:textId="77777777" w:rsidR="008C58BF" w:rsidRPr="005B712F" w:rsidRDefault="008C58BF" w:rsidP="008C58BF">
    <w:pPr>
      <w:pStyle w:val="Header"/>
      <w:jc w:val="right"/>
      <w:rPr>
        <w:i/>
        <w:sz w:val="18"/>
        <w:szCs w:val="18"/>
      </w:rPr>
    </w:pPr>
    <w:r w:rsidRPr="005B712F">
      <w:rPr>
        <w:i/>
        <w:sz w:val="18"/>
        <w:szCs w:val="18"/>
      </w:rPr>
      <w:t>Simmonds (Manuscript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B5427"/>
    <w:multiLevelType w:val="hybridMultilevel"/>
    <w:tmpl w:val="F620F3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71"/>
    <w:rsid w:val="00073A70"/>
    <w:rsid w:val="00163571"/>
    <w:rsid w:val="001D6F06"/>
    <w:rsid w:val="001D7122"/>
    <w:rsid w:val="003428C1"/>
    <w:rsid w:val="003C4F9E"/>
    <w:rsid w:val="00420CA5"/>
    <w:rsid w:val="004769FA"/>
    <w:rsid w:val="00627C16"/>
    <w:rsid w:val="00674BEF"/>
    <w:rsid w:val="00750F36"/>
    <w:rsid w:val="00887D5A"/>
    <w:rsid w:val="008B3B07"/>
    <w:rsid w:val="008C58BF"/>
    <w:rsid w:val="00AA2708"/>
    <w:rsid w:val="00CE5298"/>
    <w:rsid w:val="00D43305"/>
    <w:rsid w:val="00D70B9F"/>
    <w:rsid w:val="00F4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EBA46"/>
  <w15:chartTrackingRefBased/>
  <w15:docId w15:val="{3F1A337F-1A50-4593-A4F8-AAD70472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71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unhideWhenUsed/>
    <w:rsid w:val="001635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1635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571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571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8-31T13:28:00Z</dcterms:created>
  <dcterms:modified xsi:type="dcterms:W3CDTF">2020-08-31T13:28:00Z</dcterms:modified>
</cp:coreProperties>
</file>